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908CF" w14:textId="77777777" w:rsidR="00B4597D" w:rsidRPr="00B37683" w:rsidRDefault="00B4597D" w:rsidP="00B4597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10 Table</w:t>
      </w:r>
      <w:r w:rsidRPr="00B37683">
        <w:rPr>
          <w:rFonts w:ascii="Times New Roman" w:hAnsi="Times New Roman" w:cs="Times New Roman"/>
          <w:color w:val="000000" w:themeColor="text1"/>
        </w:rPr>
        <w:t xml:space="preserve">. Cross-population correlations in minor parent ancestry at a range of </w:t>
      </w:r>
      <w:r w:rsidRPr="00B37683">
        <w:rPr>
          <w:rFonts w:ascii="Times New Roman" w:hAnsi="Times New Roman" w:cs="Times New Roman"/>
          <w:iCs/>
          <w:color w:val="000000" w:themeColor="text1"/>
        </w:rPr>
        <w:t>non-overlapping</w:t>
      </w:r>
      <w:r w:rsidRPr="00B37683">
        <w:rPr>
          <w:rFonts w:ascii="Times New Roman" w:hAnsi="Times New Roman" w:cs="Times New Roman"/>
          <w:color w:val="000000" w:themeColor="text1"/>
        </w:rPr>
        <w:t xml:space="preserve"> window sizes, without controlling for recombination rate and coding/conserved basepair covariates. Santa Cruz and Huextetitla populations are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birchmanni </w:t>
      </w:r>
      <w:r w:rsidRPr="00B37683">
        <w:rPr>
          <w:rFonts w:ascii="Times New Roman" w:hAnsi="Times New Roman" w:cs="Times New Roman"/>
          <w:iCs/>
          <w:color w:val="000000" w:themeColor="text1"/>
        </w:rPr>
        <w:sym w:font="Symbol" w:char="F0B4"/>
      </w:r>
      <w:r w:rsidRPr="00B37683">
        <w:rPr>
          <w:rFonts w:ascii="Times New Roman" w:hAnsi="Times New Roman" w:cs="Times New Roman"/>
          <w:color w:val="000000" w:themeColor="text1"/>
        </w:rPr>
        <w:t xml:space="preserve">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cortezi </w:t>
      </w:r>
      <w:r w:rsidRPr="00B37683">
        <w:rPr>
          <w:rFonts w:ascii="Times New Roman" w:hAnsi="Times New Roman" w:cs="Times New Roman"/>
          <w:color w:val="000000" w:themeColor="text1"/>
        </w:rPr>
        <w:t xml:space="preserve">hybrid populations that derive </w:t>
      </w:r>
      <w:proofErr w:type="gramStart"/>
      <w:r w:rsidRPr="00B37683">
        <w:rPr>
          <w:rFonts w:ascii="Times New Roman" w:hAnsi="Times New Roman" w:cs="Times New Roman"/>
          <w:color w:val="000000" w:themeColor="text1"/>
        </w:rPr>
        <w:t>the majority of</w:t>
      </w:r>
      <w:proofErr w:type="gramEnd"/>
      <w:r w:rsidRPr="00B37683">
        <w:rPr>
          <w:rFonts w:ascii="Times New Roman" w:hAnsi="Times New Roman" w:cs="Times New Roman"/>
          <w:color w:val="000000" w:themeColor="text1"/>
        </w:rPr>
        <w:t xml:space="preserve"> their genome from </w:t>
      </w:r>
      <w:r w:rsidRPr="00B37683">
        <w:rPr>
          <w:rFonts w:ascii="Times New Roman" w:hAnsi="Times New Roman" w:cs="Times New Roman"/>
          <w:i/>
          <w:color w:val="000000" w:themeColor="text1"/>
        </w:rPr>
        <w:t>X. cortezi</w:t>
      </w:r>
      <w:r w:rsidRPr="00B37683">
        <w:rPr>
          <w:rFonts w:ascii="Times New Roman" w:hAnsi="Times New Roman" w:cs="Times New Roman"/>
          <w:color w:val="000000" w:themeColor="text1"/>
        </w:rPr>
        <w:t xml:space="preserve">. Acuapa and Aguazarca are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birchmanni </w:t>
      </w:r>
      <w:r w:rsidRPr="00B37683">
        <w:rPr>
          <w:rFonts w:ascii="Times New Roman" w:hAnsi="Times New Roman" w:cs="Times New Roman"/>
          <w:iCs/>
          <w:color w:val="000000" w:themeColor="text1"/>
        </w:rPr>
        <w:sym w:font="Symbol" w:char="F0B4"/>
      </w:r>
      <w:r w:rsidRPr="00B37683">
        <w:rPr>
          <w:rFonts w:ascii="Times New Roman" w:hAnsi="Times New Roman" w:cs="Times New Roman"/>
          <w:color w:val="000000" w:themeColor="text1"/>
        </w:rPr>
        <w:t xml:space="preserve">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malinche </w:t>
      </w:r>
      <w:r w:rsidRPr="00B37683">
        <w:rPr>
          <w:rFonts w:ascii="Times New Roman" w:hAnsi="Times New Roman" w:cs="Times New Roman"/>
          <w:color w:val="000000" w:themeColor="text1"/>
        </w:rPr>
        <w:t xml:space="preserve">hybrid populations that derive </w:t>
      </w:r>
      <w:proofErr w:type="gramStart"/>
      <w:r w:rsidRPr="00B37683">
        <w:rPr>
          <w:rFonts w:ascii="Times New Roman" w:hAnsi="Times New Roman" w:cs="Times New Roman"/>
          <w:color w:val="000000" w:themeColor="text1"/>
        </w:rPr>
        <w:t>the majority of</w:t>
      </w:r>
      <w:proofErr w:type="gramEnd"/>
      <w:r w:rsidRPr="00B37683">
        <w:rPr>
          <w:rFonts w:ascii="Times New Roman" w:hAnsi="Times New Roman" w:cs="Times New Roman"/>
          <w:color w:val="000000" w:themeColor="text1"/>
        </w:rPr>
        <w:t xml:space="preserve"> their genome from </w:t>
      </w:r>
      <w:r w:rsidRPr="00B37683">
        <w:rPr>
          <w:rFonts w:ascii="Times New Roman" w:hAnsi="Times New Roman" w:cs="Times New Roman"/>
          <w:i/>
          <w:color w:val="000000" w:themeColor="text1"/>
        </w:rPr>
        <w:t>X. birchmanni</w:t>
      </w:r>
      <w:r w:rsidRPr="00B37683">
        <w:rPr>
          <w:rFonts w:ascii="Times New Roman" w:hAnsi="Times New Roman" w:cs="Times New Roman"/>
          <w:color w:val="000000" w:themeColor="text1"/>
        </w:rPr>
        <w:t xml:space="preserve">; Tlatemaco is a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birchmanni </w:t>
      </w:r>
      <w:r w:rsidRPr="00B37683">
        <w:rPr>
          <w:rFonts w:ascii="Times New Roman" w:hAnsi="Times New Roman" w:cs="Times New Roman"/>
          <w:iCs/>
          <w:color w:val="000000" w:themeColor="text1"/>
        </w:rPr>
        <w:sym w:font="Symbol" w:char="F0B4"/>
      </w:r>
      <w:r w:rsidRPr="00B37683">
        <w:rPr>
          <w:rFonts w:ascii="Times New Roman" w:hAnsi="Times New Roman" w:cs="Times New Roman"/>
          <w:color w:val="000000" w:themeColor="text1"/>
        </w:rPr>
        <w:t xml:space="preserve">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malinche </w:t>
      </w:r>
      <w:r w:rsidRPr="00B37683">
        <w:rPr>
          <w:rFonts w:ascii="Times New Roman" w:hAnsi="Times New Roman" w:cs="Times New Roman"/>
          <w:color w:val="000000" w:themeColor="text1"/>
        </w:rPr>
        <w:t xml:space="preserve">hybrid population that derives the majority of its genome from </w:t>
      </w:r>
      <w:r w:rsidRPr="00B37683">
        <w:rPr>
          <w:rFonts w:ascii="Times New Roman" w:hAnsi="Times New Roman" w:cs="Times New Roman"/>
          <w:i/>
          <w:color w:val="000000" w:themeColor="text1"/>
        </w:rPr>
        <w:t>X. malinche</w:t>
      </w:r>
      <w:r w:rsidRPr="00B37683">
        <w:rPr>
          <w:rFonts w:ascii="Times New Roman" w:hAnsi="Times New Roman" w:cs="Times New Roman"/>
          <w:color w:val="000000" w:themeColor="text1"/>
        </w:rPr>
        <w:t>.</w:t>
      </w:r>
    </w:p>
    <w:p w14:paraId="2323AB9E" w14:textId="77777777" w:rsidR="00B4597D" w:rsidRPr="00B37683" w:rsidRDefault="00B4597D" w:rsidP="00B4597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31"/>
        <w:gridCol w:w="2087"/>
        <w:gridCol w:w="2228"/>
        <w:gridCol w:w="1757"/>
        <w:gridCol w:w="1757"/>
      </w:tblGrid>
      <w:tr w:rsidR="00B4597D" w:rsidRPr="00B37683" w14:paraId="11EAEAD0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1" w:type="dxa"/>
          </w:tcPr>
          <w:p w14:paraId="2A7B8BA4" w14:textId="77777777" w:rsidR="00B4597D" w:rsidRPr="00B37683" w:rsidRDefault="00B4597D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Population</w:t>
            </w:r>
          </w:p>
        </w:tc>
        <w:tc>
          <w:tcPr>
            <w:tcW w:w="2087" w:type="dxa"/>
          </w:tcPr>
          <w:p w14:paraId="60A8D1BE" w14:textId="77777777" w:rsidR="00B4597D" w:rsidRPr="00B37683" w:rsidRDefault="00B4597D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Comparison Population</w:t>
            </w:r>
          </w:p>
        </w:tc>
        <w:tc>
          <w:tcPr>
            <w:tcW w:w="5742" w:type="dxa"/>
            <w:gridSpan w:val="3"/>
            <w:tcBorders>
              <w:bottom w:val="single" w:sz="4" w:space="0" w:color="auto"/>
            </w:tcBorders>
          </w:tcPr>
          <w:p w14:paraId="47834495" w14:textId="77777777" w:rsidR="00B4597D" w:rsidRPr="00B37683" w:rsidRDefault="00B4597D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Spearman’s correlation with minor parent ancestry</w:t>
            </w:r>
          </w:p>
        </w:tc>
      </w:tr>
      <w:tr w:rsidR="00B4597D" w:rsidRPr="00B37683" w14:paraId="08117BE6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7C3EE980" w14:textId="77777777" w:rsidR="00B4597D" w:rsidRPr="00B37683" w:rsidRDefault="00B4597D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87" w:type="dxa"/>
          </w:tcPr>
          <w:p w14:paraId="1490DFB2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14:paraId="14E25D73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0 kb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B27B794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0 kb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DBA8873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0 kb</w:t>
            </w:r>
          </w:p>
        </w:tc>
      </w:tr>
      <w:tr w:rsidR="00B4597D" w:rsidRPr="00B37683" w14:paraId="5B2F5ECB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tcBorders>
              <w:bottom w:val="single" w:sz="4" w:space="0" w:color="auto"/>
            </w:tcBorders>
            <w:vAlign w:val="center"/>
          </w:tcPr>
          <w:p w14:paraId="21CACB0C" w14:textId="77777777" w:rsidR="00B4597D" w:rsidRPr="00B37683" w:rsidRDefault="00B4597D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Santa Cruz</w:t>
            </w:r>
          </w:p>
        </w:tc>
        <w:tc>
          <w:tcPr>
            <w:tcW w:w="2087" w:type="dxa"/>
            <w:vAlign w:val="center"/>
          </w:tcPr>
          <w:p w14:paraId="7BDC5071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>Huextetitla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4E06EB06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75</w:t>
            </w:r>
          </w:p>
          <w:p w14:paraId="7A731546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2C04254D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78</w:t>
            </w:r>
          </w:p>
          <w:p w14:paraId="3617D304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B070456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82</w:t>
            </w:r>
          </w:p>
          <w:p w14:paraId="673E46CF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</w:tr>
      <w:tr w:rsidR="00B4597D" w:rsidRPr="00B37683" w14:paraId="29EEE2E2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43548BA8" w14:textId="77777777" w:rsidR="00B4597D" w:rsidRPr="00B37683" w:rsidRDefault="00B4597D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vAlign w:val="center"/>
          </w:tcPr>
          <w:p w14:paraId="1D7E73D1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Tlatemaco</w:t>
            </w:r>
          </w:p>
        </w:tc>
        <w:tc>
          <w:tcPr>
            <w:tcW w:w="2228" w:type="dxa"/>
          </w:tcPr>
          <w:p w14:paraId="172DCCDB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1</w:t>
            </w:r>
          </w:p>
          <w:p w14:paraId="53189C50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15</w:t>
            </w:r>
          </w:p>
        </w:tc>
        <w:tc>
          <w:tcPr>
            <w:tcW w:w="1757" w:type="dxa"/>
          </w:tcPr>
          <w:p w14:paraId="72319016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2</w:t>
            </w:r>
          </w:p>
          <w:p w14:paraId="727192D3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19</w:t>
            </w:r>
          </w:p>
        </w:tc>
        <w:tc>
          <w:tcPr>
            <w:tcW w:w="1757" w:type="dxa"/>
          </w:tcPr>
          <w:p w14:paraId="0A1AAC28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3</w:t>
            </w:r>
          </w:p>
          <w:p w14:paraId="3C4B259E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15</w:t>
            </w:r>
          </w:p>
        </w:tc>
      </w:tr>
      <w:tr w:rsidR="00B4597D" w:rsidRPr="00B37683" w14:paraId="102A6F2D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4C82D2B0" w14:textId="77777777" w:rsidR="00B4597D" w:rsidRPr="00B37683" w:rsidRDefault="00B4597D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vAlign w:val="center"/>
          </w:tcPr>
          <w:p w14:paraId="51D99AEE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cuapa</w:t>
            </w:r>
          </w:p>
        </w:tc>
        <w:tc>
          <w:tcPr>
            <w:tcW w:w="2228" w:type="dxa"/>
          </w:tcPr>
          <w:p w14:paraId="24197301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3</w:t>
            </w:r>
          </w:p>
          <w:p w14:paraId="7F5DBF55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59</w:t>
            </w:r>
          </w:p>
        </w:tc>
        <w:tc>
          <w:tcPr>
            <w:tcW w:w="1757" w:type="dxa"/>
          </w:tcPr>
          <w:p w14:paraId="4A821524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5</w:t>
            </w:r>
          </w:p>
          <w:p w14:paraId="7B71EA41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93</w:t>
            </w:r>
          </w:p>
        </w:tc>
        <w:tc>
          <w:tcPr>
            <w:tcW w:w="1757" w:type="dxa"/>
          </w:tcPr>
          <w:p w14:paraId="5C34BA32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8</w:t>
            </w:r>
          </w:p>
          <w:p w14:paraId="6DD7F04B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9</w:t>
            </w:r>
          </w:p>
        </w:tc>
      </w:tr>
      <w:tr w:rsidR="00B4597D" w:rsidRPr="00B37683" w14:paraId="127C385D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46F7C3A0" w14:textId="77777777" w:rsidR="00B4597D" w:rsidRPr="00B37683" w:rsidRDefault="00B4597D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2A18A665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guazarca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14:paraId="0EB43F4B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5</w:t>
            </w:r>
          </w:p>
          <w:p w14:paraId="33ECE87A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74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29F6E0F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7</w:t>
            </w:r>
          </w:p>
          <w:p w14:paraId="594DF1D7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2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1E43AE62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9</w:t>
            </w:r>
          </w:p>
          <w:p w14:paraId="2585A0F2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3</w:t>
            </w:r>
          </w:p>
        </w:tc>
      </w:tr>
      <w:tr w:rsidR="00B4597D" w:rsidRPr="00B37683" w14:paraId="54AC91AF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AF019" w14:textId="77777777" w:rsidR="00B4597D" w:rsidRPr="00B37683" w:rsidRDefault="00B4597D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Huextetitla</w:t>
            </w:r>
          </w:p>
        </w:tc>
        <w:tc>
          <w:tcPr>
            <w:tcW w:w="2087" w:type="dxa"/>
            <w:vAlign w:val="center"/>
          </w:tcPr>
          <w:p w14:paraId="6729BE47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Tlatemaco</w:t>
            </w:r>
          </w:p>
        </w:tc>
        <w:tc>
          <w:tcPr>
            <w:tcW w:w="2228" w:type="dxa"/>
          </w:tcPr>
          <w:p w14:paraId="4775A9C5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2</w:t>
            </w:r>
          </w:p>
          <w:p w14:paraId="07FECDB3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06</w:t>
            </w:r>
          </w:p>
        </w:tc>
        <w:tc>
          <w:tcPr>
            <w:tcW w:w="1757" w:type="dxa"/>
          </w:tcPr>
          <w:p w14:paraId="55260B6A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2</w:t>
            </w:r>
          </w:p>
          <w:p w14:paraId="2F90D4F9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14</w:t>
            </w:r>
          </w:p>
        </w:tc>
        <w:tc>
          <w:tcPr>
            <w:tcW w:w="1757" w:type="dxa"/>
          </w:tcPr>
          <w:p w14:paraId="62472AC6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3</w:t>
            </w:r>
          </w:p>
          <w:p w14:paraId="5F40D15C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12</w:t>
            </w:r>
          </w:p>
        </w:tc>
      </w:tr>
      <w:tr w:rsidR="00B4597D" w:rsidRPr="00B37683" w14:paraId="7579BA92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7B5DC98D" w14:textId="77777777" w:rsidR="00B4597D" w:rsidRPr="00B37683" w:rsidRDefault="00B4597D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vAlign w:val="center"/>
          </w:tcPr>
          <w:p w14:paraId="580A2467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cuapa</w:t>
            </w:r>
          </w:p>
        </w:tc>
        <w:tc>
          <w:tcPr>
            <w:tcW w:w="2228" w:type="dxa"/>
          </w:tcPr>
          <w:p w14:paraId="182358C4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3</w:t>
            </w:r>
          </w:p>
          <w:p w14:paraId="1F110669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63</w:t>
            </w:r>
          </w:p>
        </w:tc>
        <w:tc>
          <w:tcPr>
            <w:tcW w:w="1757" w:type="dxa"/>
          </w:tcPr>
          <w:p w14:paraId="6B2FAE41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5</w:t>
            </w:r>
          </w:p>
          <w:p w14:paraId="1F3CD1BA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97</w:t>
            </w:r>
          </w:p>
        </w:tc>
        <w:tc>
          <w:tcPr>
            <w:tcW w:w="1757" w:type="dxa"/>
          </w:tcPr>
          <w:p w14:paraId="7B468570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9</w:t>
            </w:r>
          </w:p>
          <w:p w14:paraId="5B7A14B8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55</w:t>
            </w:r>
          </w:p>
        </w:tc>
      </w:tr>
      <w:tr w:rsidR="00B4597D" w:rsidRPr="00B37683" w14:paraId="70AB4AB9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59F76A2C" w14:textId="77777777" w:rsidR="00B4597D" w:rsidRPr="00B37683" w:rsidRDefault="00B4597D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03B112FF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guazarca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14:paraId="3B328186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5</w:t>
            </w:r>
          </w:p>
          <w:p w14:paraId="1B9FD70F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75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5E0A2B12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7</w:t>
            </w:r>
          </w:p>
          <w:p w14:paraId="47233C76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4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DD35C6D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9</w:t>
            </w:r>
          </w:p>
          <w:p w14:paraId="208D881C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4</w:t>
            </w:r>
          </w:p>
        </w:tc>
      </w:tr>
      <w:tr w:rsidR="00B4597D" w:rsidRPr="00B37683" w14:paraId="40281544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5E9004" w14:textId="77777777" w:rsidR="00B4597D" w:rsidRPr="00B37683" w:rsidRDefault="00B4597D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Tlatemaco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24C7F08D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cuapa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256417E2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8</w:t>
            </w:r>
          </w:p>
          <w:p w14:paraId="0BF4F798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9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FCB486D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7</w:t>
            </w:r>
          </w:p>
          <w:p w14:paraId="44A65F01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9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D97884C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6</w:t>
            </w:r>
          </w:p>
          <w:p w14:paraId="7954AAC4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</w:t>
            </w:r>
          </w:p>
        </w:tc>
      </w:tr>
      <w:tr w:rsidR="00B4597D" w:rsidRPr="00B37683" w14:paraId="552C2B85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4B97A" w14:textId="77777777" w:rsidR="00B4597D" w:rsidRPr="00B37683" w:rsidRDefault="00B4597D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vAlign w:val="center"/>
          </w:tcPr>
          <w:p w14:paraId="020C6D1E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guazarca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14:paraId="31C2CBAD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7</w:t>
            </w:r>
          </w:p>
          <w:p w14:paraId="190C7309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6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DA5D9D1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7</w:t>
            </w:r>
          </w:p>
          <w:p w14:paraId="2EA1ED96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8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152451FC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6</w:t>
            </w:r>
          </w:p>
          <w:p w14:paraId="2D69F6C2" w14:textId="77777777" w:rsidR="00B4597D" w:rsidRPr="00B37683" w:rsidRDefault="00B4597D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002</w:t>
            </w:r>
          </w:p>
        </w:tc>
      </w:tr>
      <w:tr w:rsidR="00B4597D" w:rsidRPr="00B37683" w14:paraId="76386ED4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E6C41" w14:textId="77777777" w:rsidR="00B4597D" w:rsidRPr="00B37683" w:rsidRDefault="00B4597D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Acuapa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64DBB268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Aguazarca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14:paraId="5B5833D8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36</w:t>
            </w:r>
          </w:p>
          <w:p w14:paraId="61C9CD2B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5D0D373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36</w:t>
            </w:r>
          </w:p>
          <w:p w14:paraId="074C9AAD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08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20D6A5A8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38</w:t>
            </w:r>
          </w:p>
          <w:p w14:paraId="659DEA75" w14:textId="77777777" w:rsidR="00B4597D" w:rsidRPr="00B37683" w:rsidRDefault="00B4597D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92</w:t>
            </w:r>
          </w:p>
        </w:tc>
      </w:tr>
    </w:tbl>
    <w:p w14:paraId="6E00C388" w14:textId="77777777" w:rsidR="00B4597D" w:rsidRPr="00B37683" w:rsidRDefault="00B4597D" w:rsidP="00B4597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745878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97D"/>
    <w:rsid w:val="007C5283"/>
    <w:rsid w:val="00B4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20A06"/>
  <w15:chartTrackingRefBased/>
  <w15:docId w15:val="{92A26712-BEE9-1245-AA4A-5DAEF2276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4597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24:00Z</dcterms:created>
  <dcterms:modified xsi:type="dcterms:W3CDTF">2021-11-29T22:24:00Z</dcterms:modified>
</cp:coreProperties>
</file>